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ECF" w:rsidRPr="00487ECF" w:rsidRDefault="008207C4" w:rsidP="00487ECF">
      <w:pPr>
        <w:rPr>
          <w:bCs/>
        </w:rPr>
      </w:pPr>
      <w:r>
        <w:rPr>
          <w:b/>
          <w:bCs/>
        </w:rPr>
        <w:t>Supplementary</w:t>
      </w:r>
      <w:r w:rsidR="00487ECF" w:rsidRPr="00487ECF">
        <w:rPr>
          <w:b/>
          <w:bCs/>
        </w:rPr>
        <w:t xml:space="preserve"> Table S1. </w:t>
      </w:r>
      <w:r w:rsidR="00487ECF" w:rsidRPr="00487ECF">
        <w:rPr>
          <w:bCs/>
        </w:rPr>
        <w:t>Primer sequences.</w:t>
      </w:r>
    </w:p>
    <w:p w:rsidR="00487ECF" w:rsidRPr="00487ECF" w:rsidRDefault="00487ECF" w:rsidP="00487ECF">
      <w:pPr>
        <w:rPr>
          <w:bCs/>
        </w:rPr>
      </w:pPr>
    </w:p>
    <w:tbl>
      <w:tblPr>
        <w:tblW w:w="9303" w:type="dxa"/>
        <w:tblInd w:w="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3993"/>
        <w:gridCol w:w="5310"/>
      </w:tblGrid>
      <w:tr w:rsidR="00487ECF" w:rsidRPr="00487ECF" w:rsidTr="00AD5E0E">
        <w:trPr>
          <w:trHeight w:val="105"/>
        </w:trPr>
        <w:tc>
          <w:tcPr>
            <w:tcW w:w="3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Primer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Sequence (5’ - 3’)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Fwd2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CA CCA TAT CCA TCA GTC CTT C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Rev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  <w:lang w:val="en-US"/>
              </w:rPr>
              <w:t>TAG TGC TTC GCC TGA GAT AGA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Fwd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TA TCT CAG GCG AAG CAC TAC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Rev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AT CAC AAC CTG CTG CAT T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F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TGG TCA TGG ACA TGG ACA TG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F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TGG ACT ATG AAT GGG GTA ACC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SPL8R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AA TCT CTT CCT GCA GCT AC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fTarget1FWD1</w:t>
            </w:r>
          </w:p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fTarget1REV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CT TTG ACC GCT TTC ACT CTA</w:t>
            </w:r>
          </w:p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TG GGT CCA GTC TAT CCA TTT C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fTarget2FWD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GG TAC AAA GTA GTC GAT ACA TCA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Target2REV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TTA TGG GAC AGA GGG AGT AGA 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fTarget3FWD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  <w:lang w:val="sv-SE"/>
              </w:rPr>
              <w:t>CAG TTG CAT GGT TGG GAT ATT 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MsOffTarget3REV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TC AAG TTC ATT TGG AGG CAT TT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as9F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CT GGA GGA GTC ATT CCT C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as9R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TG AGA ATA TCA GAC AGG AGG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WD40F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AA ACA AGA CTC GAG CAG TAC</w:t>
            </w:r>
          </w:p>
        </w:tc>
      </w:tr>
      <w:tr w:rsidR="00487ECF" w:rsidRPr="00487ECF" w:rsidTr="00AD5E0E">
        <w:trPr>
          <w:trHeight w:val="102"/>
        </w:trPr>
        <w:tc>
          <w:tcPr>
            <w:tcW w:w="3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WD40R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AAG CTC TCC TTG AAA ACC TCC</w:t>
            </w:r>
          </w:p>
        </w:tc>
      </w:tr>
    </w:tbl>
    <w:p w:rsidR="00487ECF" w:rsidRPr="00487ECF" w:rsidRDefault="00487ECF" w:rsidP="00487ECF"/>
    <w:p w:rsidR="00487ECF" w:rsidRDefault="00487ECF" w:rsidP="00487ECF">
      <w:pPr>
        <w:rPr>
          <w:bCs/>
        </w:rPr>
      </w:pPr>
    </w:p>
    <w:p w:rsidR="003C2A3F" w:rsidRDefault="003C2A3F" w:rsidP="00487ECF">
      <w:pPr>
        <w:rPr>
          <w:bCs/>
        </w:rPr>
      </w:pPr>
    </w:p>
    <w:p w:rsidR="003C2A3F" w:rsidRPr="00487ECF" w:rsidRDefault="003C2A3F" w:rsidP="00487ECF">
      <w:pPr>
        <w:rPr>
          <w:bCs/>
        </w:rPr>
      </w:pPr>
    </w:p>
    <w:p w:rsidR="00487ECF" w:rsidRPr="00487ECF" w:rsidRDefault="008207C4" w:rsidP="00487ECF">
      <w:pPr>
        <w:rPr>
          <w:bCs/>
        </w:rPr>
      </w:pPr>
      <w:r>
        <w:rPr>
          <w:b/>
          <w:bCs/>
        </w:rPr>
        <w:t>Supplementary</w:t>
      </w:r>
      <w:r w:rsidR="00487ECF" w:rsidRPr="00487ECF">
        <w:rPr>
          <w:b/>
          <w:bCs/>
        </w:rPr>
        <w:t xml:space="preserve"> Table S2. </w:t>
      </w:r>
      <w:r w:rsidR="00487ECF" w:rsidRPr="00487ECF">
        <w:rPr>
          <w:bCs/>
        </w:rPr>
        <w:t>GEF-ddPCR probe sequences.</w:t>
      </w:r>
    </w:p>
    <w:p w:rsidR="00487ECF" w:rsidRPr="00487ECF" w:rsidRDefault="00487ECF" w:rsidP="00487ECF">
      <w:pPr>
        <w:rPr>
          <w:bCs/>
        </w:rPr>
      </w:pPr>
    </w:p>
    <w:tbl>
      <w:tblPr>
        <w:tblW w:w="0" w:type="auto"/>
        <w:tblInd w:w="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383"/>
        <w:gridCol w:w="1440"/>
        <w:gridCol w:w="1800"/>
        <w:gridCol w:w="4680"/>
      </w:tblGrid>
      <w:tr w:rsidR="00487ECF" w:rsidRPr="00487ECF" w:rsidTr="00AD5E0E">
        <w:trPr>
          <w:trHeight w:val="105"/>
        </w:trPr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gRN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Typ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Label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/>
                <w:bCs/>
              </w:rPr>
            </w:pPr>
            <w:r w:rsidRPr="00487ECF">
              <w:rPr>
                <w:b/>
                <w:bCs/>
              </w:rPr>
              <w:t>Sequence (5’ - 3’)</w:t>
            </w:r>
          </w:p>
        </w:tc>
      </w:tr>
      <w:tr w:rsidR="00487ECF" w:rsidRPr="00487ECF" w:rsidTr="00AD5E0E">
        <w:trPr>
          <w:trHeight w:val="102"/>
        </w:trPr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RNA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Edi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HEX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TA</w:t>
            </w:r>
            <w:r w:rsidRPr="002736B8">
              <w:rPr>
                <w:b/>
                <w:bCs/>
              </w:rPr>
              <w:t>G ACC</w:t>
            </w:r>
            <w:r w:rsidRPr="00487ECF">
              <w:rPr>
                <w:bCs/>
              </w:rPr>
              <w:t xml:space="preserve"> GA</w:t>
            </w:r>
            <w:r w:rsidRPr="002736B8">
              <w:rPr>
                <w:b/>
                <w:bCs/>
              </w:rPr>
              <w:t xml:space="preserve">C </w:t>
            </w:r>
            <w:r w:rsidRPr="00487ECF">
              <w:rPr>
                <w:bCs/>
              </w:rPr>
              <w:t>GG</w:t>
            </w:r>
          </w:p>
        </w:tc>
      </w:tr>
      <w:tr w:rsidR="00487ECF" w:rsidRPr="00487ECF" w:rsidTr="00AD5E0E">
        <w:trPr>
          <w:trHeight w:val="102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RN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  <w:lang w:val="en-US"/>
              </w:rPr>
            </w:pPr>
            <w:r w:rsidRPr="00487ECF">
              <w:rPr>
                <w:bCs/>
                <w:lang w:val="en-US"/>
              </w:rPr>
              <w:t>Ed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  <w:lang w:val="en-US"/>
              </w:rPr>
            </w:pPr>
            <w:r w:rsidRPr="00487ECF">
              <w:rPr>
                <w:bCs/>
                <w:lang w:val="en-US"/>
              </w:rPr>
              <w:t>HEX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  <w:lang w:val="en-US"/>
              </w:rPr>
              <w:t xml:space="preserve">TGA </w:t>
            </w:r>
            <w:r w:rsidRPr="002736B8">
              <w:rPr>
                <w:b/>
                <w:bCs/>
                <w:lang w:val="en-US"/>
              </w:rPr>
              <w:t>GGT G</w:t>
            </w:r>
            <w:r w:rsidRPr="00487ECF">
              <w:rPr>
                <w:bCs/>
                <w:lang w:val="en-US"/>
              </w:rPr>
              <w:t>GA GG</w:t>
            </w:r>
          </w:p>
        </w:tc>
      </w:tr>
      <w:tr w:rsidR="00487ECF" w:rsidRPr="00487ECF" w:rsidTr="00AD5E0E">
        <w:trPr>
          <w:trHeight w:val="102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RN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Ed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HEX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</w:t>
            </w:r>
            <w:r w:rsidRPr="002736B8">
              <w:rPr>
                <w:b/>
                <w:bCs/>
              </w:rPr>
              <w:t>G</w:t>
            </w:r>
            <w:r w:rsidRPr="00487ECF">
              <w:rPr>
                <w:bCs/>
              </w:rPr>
              <w:t xml:space="preserve">C </w:t>
            </w:r>
            <w:r w:rsidRPr="002736B8">
              <w:rPr>
                <w:b/>
                <w:bCs/>
              </w:rPr>
              <w:t>TGA G</w:t>
            </w:r>
            <w:r w:rsidRPr="00487ECF">
              <w:rPr>
                <w:bCs/>
              </w:rPr>
              <w:t>T</w:t>
            </w:r>
            <w:r w:rsidRPr="002736B8">
              <w:rPr>
                <w:b/>
                <w:bCs/>
              </w:rPr>
              <w:t>C</w:t>
            </w:r>
            <w:r w:rsidRPr="00487ECF">
              <w:rPr>
                <w:bCs/>
              </w:rPr>
              <w:t xml:space="preserve"> AA</w:t>
            </w:r>
          </w:p>
        </w:tc>
      </w:tr>
      <w:tr w:rsidR="00487ECF" w:rsidRPr="00487ECF" w:rsidTr="00AD5E0E">
        <w:trPr>
          <w:trHeight w:val="102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RNA1/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FA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AAG AGA AGT ATG TGC GGC CAC CAA</w:t>
            </w:r>
          </w:p>
        </w:tc>
      </w:tr>
      <w:tr w:rsidR="00487ECF" w:rsidRPr="00487ECF" w:rsidTr="00AD5E0E">
        <w:trPr>
          <w:trHeight w:val="102"/>
        </w:trPr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gRN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FA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87ECF" w:rsidRPr="00487ECF" w:rsidRDefault="00487ECF" w:rsidP="00487ECF">
            <w:pPr>
              <w:rPr>
                <w:bCs/>
              </w:rPr>
            </w:pPr>
            <w:r w:rsidRPr="00487ECF">
              <w:rPr>
                <w:bCs/>
              </w:rPr>
              <w:t>TGG CTG CCT TGG AGT GAA ACT CA</w:t>
            </w:r>
          </w:p>
        </w:tc>
      </w:tr>
    </w:tbl>
    <w:p w:rsidR="00487ECF" w:rsidRDefault="00487ECF" w:rsidP="00487ECF"/>
    <w:p w:rsidR="002736B8" w:rsidRPr="00487ECF" w:rsidRDefault="002736B8" w:rsidP="00487ECF">
      <w:r>
        <w:t>Note: Locked nucleic acid (LNA) bases are indicated in bold.</w:t>
      </w:r>
      <w:bookmarkStart w:id="0" w:name="_GoBack"/>
      <w:bookmarkEnd w:id="0"/>
    </w:p>
    <w:p w:rsidR="00487ECF" w:rsidRPr="00487ECF" w:rsidRDefault="00487ECF" w:rsidP="00487ECF"/>
    <w:p w:rsidR="00487ECF" w:rsidRPr="00487ECF" w:rsidRDefault="00487ECF" w:rsidP="00487ECF"/>
    <w:p w:rsidR="00CF1B58" w:rsidRDefault="00CF1B58"/>
    <w:sectPr w:rsidR="00CF1B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576B" w:rsidRDefault="0050576B" w:rsidP="00487ECF">
      <w:r>
        <w:separator/>
      </w:r>
    </w:p>
  </w:endnote>
  <w:endnote w:type="continuationSeparator" w:id="0">
    <w:p w:rsidR="0050576B" w:rsidRDefault="0050576B" w:rsidP="00487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576B" w:rsidRDefault="0050576B" w:rsidP="00487ECF">
      <w:r>
        <w:separator/>
      </w:r>
    </w:p>
  </w:footnote>
  <w:footnote w:type="continuationSeparator" w:id="0">
    <w:p w:rsidR="0050576B" w:rsidRDefault="0050576B" w:rsidP="00487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ECF"/>
    <w:rsid w:val="001267A6"/>
    <w:rsid w:val="002736B8"/>
    <w:rsid w:val="003C2A3F"/>
    <w:rsid w:val="00437484"/>
    <w:rsid w:val="00487ECF"/>
    <w:rsid w:val="0050576B"/>
    <w:rsid w:val="008207C4"/>
    <w:rsid w:val="00C25777"/>
    <w:rsid w:val="00CF1B58"/>
    <w:rsid w:val="00FC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DD8BD"/>
  <w15:chartTrackingRefBased/>
  <w15:docId w15:val="{B3F692AD-D47D-4239-ADF4-8F739129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E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E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Stacy</dc:creator>
  <cp:keywords/>
  <dc:description/>
  <cp:lastModifiedBy>Singer, Stacy</cp:lastModifiedBy>
  <cp:revision>3</cp:revision>
  <dcterms:created xsi:type="dcterms:W3CDTF">2021-12-21T04:53:00Z</dcterms:created>
  <dcterms:modified xsi:type="dcterms:W3CDTF">2021-12-21T04:59:00Z</dcterms:modified>
</cp:coreProperties>
</file>